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: Logistic regression, multi-variable analysis for CDI as the dependent outcome.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04495</wp:posOffset>
                </wp:positionV>
                <wp:extent cx="4977765" cy="4711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7765" cy="4711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72"/>
                              <w:gridCol w:w="1903"/>
                              <w:gridCol w:w="2152"/>
                              <w:gridCol w:w="1312"/>
                            </w:tblGrid>
                            <w:tr>
                              <w:trPr/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Effect size 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Odds Ratio(95%CI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emale gende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0 (0.98-1.02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5" w:leader="none"/>
                                      <w:tab w:val="center" w:pos="548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Age-no 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-69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0-74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040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4(1.00-1.08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5-79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3(1.08-1.17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-84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6(1.12-1.20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-89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8(1.13-1.22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gt;90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1(0.97-1.05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Race 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55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0(0.68-0.73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40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7(0.83-0.91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239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9(0.73-0.85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issing data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1(1.05-1.16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-morbiditie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eeding tub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73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16(2.08-2.25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healed pressure ulcer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70(1.66-1.73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SRD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6(1.52-1.60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irrhosi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16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4(1.11-1.39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ior chemotherapy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7(1.04-1.32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owel  incontinenc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7(1.14-1.21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PD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2(1.10-1.15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ior Tracheostomy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2(1.03-1.22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D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6(1.04-1.08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4(1.02-1.06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ior irradiation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363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0(0.57-0.84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arkinson’s 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64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5(0.81-0.89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rok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43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7(0.84-0.89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rinary Incontinenc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28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8(0.86-0.90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26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8(0.86-0.90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63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4(0.92-0.96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95pt;height:371pt;mso-wrap-distance-left:9pt;mso-wrap-distance-right:9pt;mso-wrap-distance-top:0pt;mso-wrap-distance-bottom:0pt;margin-top:31.85pt;mso-position-vertical-relative:text;margin-left:3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72"/>
                        <w:gridCol w:w="1903"/>
                        <w:gridCol w:w="2152"/>
                        <w:gridCol w:w="1312"/>
                      </w:tblGrid>
                      <w:tr>
                        <w:trPr/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Effect size 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Odds Ratio(95%CI)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emale gende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0 (0.98-1.02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5" w:leader="none"/>
                                <w:tab w:val="center" w:pos="548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Age-no 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5-69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0-74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040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4(1.00-1.08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5-79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13(1.08-1.17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-84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16(1.12-1.20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-89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18(1.13-1.22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gt;90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1(0.97-1.05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Race 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355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0(0.68-0.73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40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7(0.83-0.91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239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9(0.73-0.85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issing data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11(1.05-1.16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-morbidities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eeding tub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73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16(2.08-2.25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nhealed pressure ulcers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70(1.66-1.73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SRD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56(1.52-1.60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irrhosis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16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4(1.11-1.39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ior chemotherapy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7(1.04-1.32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owel  incontinenc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7(1.14-1.21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PD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2(1.10-1.15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ior Tracheostomy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2(1.03-1.22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D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6(1.04-1.08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4(1.02-1.06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ior irradiation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363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0(0.57-0.84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Parkinson’s 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64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5(0.81-0.89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trok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43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7(0.84-0.89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rinary Incontinenc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28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8(0.86-0.90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26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8(0.86-0.90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63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4(0.92-0.96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2</w:t>
      </w:r>
      <w:bookmarkStart w:id="0" w:name="_GoBack"/>
      <w:bookmarkEnd w:id="0"/>
      <w:r>
        <w:rPr/>
        <w:t xml:space="preserve">: Study population and </w:t>
      </w:r>
      <w:r>
        <w:rPr>
          <w:i/>
        </w:rPr>
        <w:t>C.difficile</w:t>
      </w:r>
      <w:r>
        <w:rPr/>
        <w:t xml:space="preserve"> prevalence rates by State (2011)</w:t>
      </w:r>
    </w:p>
    <w:tbl>
      <w:tblPr>
        <w:tblW w:w="5641" w:type="dxa"/>
        <w:jc w:val="left"/>
        <w:tblInd w:w="1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995"/>
        <w:gridCol w:w="827"/>
        <w:gridCol w:w="1411"/>
        <w:gridCol w:w="1398"/>
      </w:tblGrid>
      <w:tr>
        <w:trPr/>
        <w:tc>
          <w:tcPr>
            <w:tcW w:w="1010" w:type="dxa"/>
            <w:tcBorders>
              <w:top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State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N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n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 xml:space="preserve"> </w:t>
            </w:r>
            <w:r>
              <w:rPr>
                <w:rFonts w:cs="Calibri"/>
                <w:b/>
                <w:color w:val="000000"/>
              </w:rPr>
              <w:t>CDI rate(%)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95%CI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K &amp; H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,43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-0.67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,508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9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-0.83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,18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-0.87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Z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,982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4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1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2-3.21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9,27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80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5-2.19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,969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9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6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0-2.01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,70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5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9-2.69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C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,559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-2.04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,22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4-2.75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L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6,012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360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5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-2.22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,45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5-1.37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A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,309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1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-1.11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,7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-1.21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L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,318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,228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9-2.16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,49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-1.61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S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,636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6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7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1-1.41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,52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-1.17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,057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7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-0.84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,78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78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1-2.76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D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,903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301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3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7-3.19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,40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7-2.57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,622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571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8-2.18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,13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-1.77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,114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8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-1.48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,78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-0.60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T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,199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4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-1.07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,22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-1.31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D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,019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-1.14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,63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-0.89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H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,773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8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3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4-2.41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J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,58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89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6-2.36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M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,668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8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9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3-3.64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V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,46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8-3.67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Y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,121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525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5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7-2.42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H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,43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,45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0-2.07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K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,832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5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-1.53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,10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-1.26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,770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,416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9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2-1.96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,30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8-3.49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C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,403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4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-0.96</w:t>
            </w:r>
          </w:p>
        </w:tc>
      </w:tr>
      <w:tr>
        <w:trPr/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,670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-0.93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N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,337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6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-1.46</w:t>
            </w:r>
          </w:p>
        </w:tc>
      </w:tr>
      <w:tr>
        <w:trPr/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X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2,257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398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-1.11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T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,793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8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8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-2.01</w:t>
            </w:r>
          </w:p>
        </w:tc>
      </w:tr>
      <w:tr>
        <w:trPr/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A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,059</w:t>
            </w:r>
          </w:p>
        </w:tc>
        <w:tc>
          <w:tcPr>
            <w:tcW w:w="8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159</w:t>
            </w:r>
          </w:p>
        </w:tc>
        <w:tc>
          <w:tcPr>
            <w:tcW w:w="14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7</w:t>
            </w:r>
          </w:p>
        </w:tc>
        <w:tc>
          <w:tcPr>
            <w:tcW w:w="13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4-2.40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T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,596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6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3-2.69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,82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0-2.60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I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,520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0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3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2-1.54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V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,12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-2.03</w:t>
            </w:r>
          </w:p>
        </w:tc>
      </w:tr>
      <w:tr>
        <w:trPr/>
        <w:tc>
          <w:tcPr>
            <w:tcW w:w="101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Y</w:t>
            </w:r>
          </w:p>
        </w:tc>
        <w:tc>
          <w:tcPr>
            <w:tcW w:w="9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,640</w:t>
            </w:r>
          </w:p>
        </w:tc>
        <w:tc>
          <w:tcPr>
            <w:tcW w:w="8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41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</w:t>
            </w:r>
          </w:p>
        </w:tc>
        <w:tc>
          <w:tcPr>
            <w:tcW w:w="139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-1.63</w:t>
            </w:r>
          </w:p>
        </w:tc>
      </w:tr>
      <w:tr>
        <w:trPr/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  <w:t>N=population size, n= C.difficile Infections recorded, CI=Confidence Interval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  <w:t>Table S3: Logistic regression, multivariable analysis for 3-month mortality (within 90 days of index CDI) as the dependent outcome. CDI was an independent  influential covariate.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404495</wp:posOffset>
                </wp:positionV>
                <wp:extent cx="4977765" cy="48647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7765" cy="4864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72"/>
                              <w:gridCol w:w="1903"/>
                              <w:gridCol w:w="2152"/>
                              <w:gridCol w:w="1312"/>
                            </w:tblGrid>
                            <w:tr>
                              <w:trPr/>
                              <w:tc>
                                <w:tcPr>
                                  <w:tcW w:w="2472" w:type="dxa"/>
                                  <w:tcBorders>
                                    <w:top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Effect size 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Odds Ratio(95%CI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CDI 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1.27(1.24-1.30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5" w:leader="none"/>
                                      <w:tab w:val="center" w:pos="548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emale gende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08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6(0.65-0.67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5" w:leader="none"/>
                                      <w:tab w:val="center" w:pos="548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Age-no 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-69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0-74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5(1.13-1.18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5-79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2(1.30-1.35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-84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9(1.57-1.62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-89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5(1.91-1.98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gt;90y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45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84(2.79-2.89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Race 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16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9(0.88-0.90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ispanic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223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0(0.78-0.82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4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7(0.84-0.90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issing data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13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9(0.97-1.01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-morbiditie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PD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1(1.49-1.52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4(1.03-1.05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42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7(0.86-0.88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rok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8(1.07-1.10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arkinson’s 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57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4(0.93-0.96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9(1.48-1.51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D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5(1.04-1.06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SRD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37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5(1.53-1.56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irrhosi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6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9(2.76-3.02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ior irradiation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4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30(5.95-6.68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ior chemotherapy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20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77(2.65-2.90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eeding tub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54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13(2.08-2.17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ior tracheostomy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0(1.24-1.36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rinary Incontinenc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62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5(0.84-0.86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/>
                                  <w:shd w:fill="E5E5E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owel  incontinenc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/>
                                  <w:shd w:fill="E5E5E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shd w:fill="E5E5E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5(1.14-1.17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/>
                                  <w:shd w:fill="E5E5E5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healed pressure ulcer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04(2.02-2.06)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95pt;height:383.05pt;mso-wrap-distance-left:9pt;mso-wrap-distance-right:9pt;mso-wrap-distance-top:0pt;mso-wrap-distance-bottom:0pt;margin-top:31.85pt;mso-position-vertical-relative:text;margin-left:3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72"/>
                        <w:gridCol w:w="1903"/>
                        <w:gridCol w:w="2152"/>
                        <w:gridCol w:w="1312"/>
                      </w:tblGrid>
                      <w:tr>
                        <w:trPr/>
                        <w:tc>
                          <w:tcPr>
                            <w:tcW w:w="2472" w:type="dxa"/>
                            <w:tcBorders>
                              <w:top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Effect size 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Odds Ratio(95%CI)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CDI 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1.27(1.24-1.30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5" w:leader="none"/>
                                <w:tab w:val="center" w:pos="548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emale gende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08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6(0.65-0.67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5" w:leader="none"/>
                                <w:tab w:val="center" w:pos="548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Age-no 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5-69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0-74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15(1.13-1.18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5-79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2(1.30-1.35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-84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9(1.57-1.62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-89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5(1.91-1.98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gt;90y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45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84(2.79-2.89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Race 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16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9(0.88-0.90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ispanic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223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0(0.78-0.82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4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7(0.84-0.90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issing data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013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9(0.97-1.01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-morbidities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PD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51(1.49-1.52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4(1.03-1.05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42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7(0.86-0.88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trok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8(1.07-1.10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Parkinson’s 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57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4(0.93-0.96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9(1.48-1.51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D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5(1.04-1.06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SRD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37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55(1.53-1.56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irrhosis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6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89(2.76-3.02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ior irradiation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84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.30(5.95-6.68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ior chemotherapy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20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77(2.65-2.90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eeding tub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54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13(2.08-2.17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rior tracheostomy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0(1.24-1.36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rinary Incontinenc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62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5(0.84-0.86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/>
                            <w:shd w:fill="E5E5E5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owel  incontinence</w:t>
                            </w:r>
                          </w:p>
                        </w:tc>
                        <w:tc>
                          <w:tcPr>
                            <w:tcW w:w="1903" w:type="dxa"/>
                            <w:tcBorders/>
                            <w:shd w:fill="E5E5E5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shd w:fill="E5E5E5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5(1.14-1.17)</w:t>
                            </w:r>
                          </w:p>
                        </w:tc>
                        <w:tc>
                          <w:tcPr>
                            <w:tcW w:w="1312" w:type="dxa"/>
                            <w:tcBorders/>
                            <w:shd w:fill="E5E5E5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nhealed pressure ulcers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04(2.02-2.06)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15:55:00Z</dcterms:created>
  <dc:creator>Ziakas, Panagiotis</dc:creator>
  <dc:description/>
  <dc:language>en-US</dc:language>
  <cp:lastModifiedBy>TEESLWW</cp:lastModifiedBy>
  <cp:lastPrinted>2016-02-01T19:28:00Z</cp:lastPrinted>
  <dcterms:modified xsi:type="dcterms:W3CDTF">2016-07-14T20:12:00Z</dcterms:modified>
  <cp:revision>3</cp:revision>
  <dc:subject/>
  <dc:title/>
</cp:coreProperties>
</file>